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3889" w:rsidRDefault="00FA28FC">
      <w:pPr>
        <w:rPr>
          <w:lang w:val="en-US"/>
        </w:rPr>
      </w:pPr>
      <w:r>
        <w:rPr>
          <w:lang w:val="en-US"/>
        </w:rPr>
        <w:t>Table S1.</w:t>
      </w:r>
      <w:r w:rsidR="003F742F">
        <w:rPr>
          <w:lang w:val="en-US"/>
        </w:rPr>
        <w:t xml:space="preserve"> Functional horizons </w:t>
      </w:r>
      <w:r w:rsidR="00692742">
        <w:rPr>
          <w:lang w:val="en-US"/>
        </w:rPr>
        <w:t xml:space="preserve">(FH) </w:t>
      </w:r>
      <w:r w:rsidR="003F742F">
        <w:rPr>
          <w:lang w:val="en-US"/>
        </w:rPr>
        <w:t>from S-map, and functional horizon specific values of SWCON (-), saturated hydraulic conductivity (</w:t>
      </w:r>
      <w:r w:rsidR="00692742">
        <w:rPr>
          <w:lang w:val="en-US"/>
        </w:rPr>
        <w:t xml:space="preserve">Ks; </w:t>
      </w:r>
      <w:r w:rsidR="003F742F">
        <w:rPr>
          <w:lang w:val="en-US"/>
        </w:rPr>
        <w:t>mm hr</w:t>
      </w:r>
      <w:r w:rsidR="003F742F" w:rsidRPr="00692742">
        <w:rPr>
          <w:vertAlign w:val="superscript"/>
          <w:lang w:val="en-US"/>
        </w:rPr>
        <w:t>-1</w:t>
      </w:r>
      <w:r w:rsidR="003F742F">
        <w:rPr>
          <w:lang w:val="en-US"/>
        </w:rPr>
        <w:t xml:space="preserve">), </w:t>
      </w:r>
      <w:r w:rsidR="003F742F" w:rsidRPr="0023693E">
        <w:t xml:space="preserve">the </w:t>
      </w:r>
      <w:r w:rsidR="003F742F">
        <w:t>maximum fraction</w:t>
      </w:r>
      <w:r w:rsidR="003F742F" w:rsidRPr="0023693E">
        <w:t xml:space="preserve"> of </w:t>
      </w:r>
      <w:r w:rsidR="003F742F">
        <w:t xml:space="preserve">the </w:t>
      </w:r>
      <w:r w:rsidR="003F742F" w:rsidRPr="0023693E">
        <w:t>available water</w:t>
      </w:r>
      <w:r w:rsidR="003F742F">
        <w:t>, which</w:t>
      </w:r>
      <w:r w:rsidR="003F742F" w:rsidRPr="0023693E">
        <w:t xml:space="preserve"> a </w:t>
      </w:r>
      <w:r w:rsidR="003F742F">
        <w:t>crop</w:t>
      </w:r>
      <w:r w:rsidR="003F742F" w:rsidRPr="0023693E">
        <w:t xml:space="preserve"> </w:t>
      </w:r>
      <w:r w:rsidR="003F742F">
        <w:t xml:space="preserve">can </w:t>
      </w:r>
      <w:r w:rsidR="003F742F" w:rsidRPr="0023693E">
        <w:t>take up</w:t>
      </w:r>
      <w:r w:rsidR="003F742F">
        <w:t xml:space="preserve"> daily from each soil layer</w:t>
      </w:r>
      <w:r w:rsidR="003F742F">
        <w:t xml:space="preserve"> (</w:t>
      </w:r>
      <w:proofErr w:type="spellStart"/>
      <w:r w:rsidR="003F742F">
        <w:t>KLfh</w:t>
      </w:r>
      <w:proofErr w:type="spellEnd"/>
      <w:r w:rsidR="003F742F">
        <w:t xml:space="preserve">; </w:t>
      </w:r>
      <w:r w:rsidR="003F742F">
        <w:t>mm water uptake /mm water stored in the soil layer /day)</w:t>
      </w:r>
      <w:r w:rsidR="00692742">
        <w:t xml:space="preserve">, and </w:t>
      </w:r>
      <w:r w:rsidR="003F742F">
        <w:t>the root exploration factor</w:t>
      </w:r>
      <w:r w:rsidR="003F742F">
        <w:t xml:space="preserve"> (</w:t>
      </w:r>
      <w:proofErr w:type="spellStart"/>
      <w:r w:rsidR="003F742F">
        <w:t>XFfh</w:t>
      </w:r>
      <w:proofErr w:type="spellEnd"/>
      <w:r w:rsidR="003F742F">
        <w:t>; 0-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</w:tblGrid>
      <w:tr w:rsidR="003F742F" w:rsidTr="00DF5E3F">
        <w:tc>
          <w:tcPr>
            <w:tcW w:w="1168" w:type="dxa"/>
          </w:tcPr>
          <w:p w:rsidR="003F742F" w:rsidRDefault="003F742F" w:rsidP="003F742F">
            <w:pPr>
              <w:jc w:val="center"/>
            </w:pPr>
            <w:r w:rsidRPr="00234AAC">
              <w:t>FH</w:t>
            </w:r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</w:pPr>
            <w:r>
              <w:t>SWCON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</w:pPr>
            <w:r w:rsidRPr="00234AAC">
              <w:t>Ks (mm/hr)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</w:pPr>
            <w:proofErr w:type="spellStart"/>
            <w:r>
              <w:t>KL</w:t>
            </w:r>
            <w:r w:rsidRPr="00914BB7">
              <w:rPr>
                <w:vertAlign w:val="subscript"/>
              </w:rPr>
              <w:t>fh</w:t>
            </w:r>
            <w:proofErr w:type="spellEnd"/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</w:pPr>
            <w:proofErr w:type="spellStart"/>
            <w:r>
              <w:t>XF</w:t>
            </w:r>
            <w:r w:rsidRPr="009B47C5">
              <w:rPr>
                <w:vertAlign w:val="subscript"/>
              </w:rPr>
              <w:t>fh</w:t>
            </w:r>
            <w:proofErr w:type="spellEnd"/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</w:t>
            </w:r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f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bookmarkStart w:id="0" w:name="_GoBack"/>
        <w:bookmarkEnd w:id="0"/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</w:t>
            </w:r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</w:t>
            </w:r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w</w:t>
            </w:r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Cf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Cs</w:t>
            </w:r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Ff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Fs</w:t>
            </w:r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a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f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l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LCf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LC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LFf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LF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L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YC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YFf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YF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YFw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Y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C</w:t>
            </w:r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Ff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Fs</w:t>
            </w:r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f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l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s</w:t>
            </w:r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LCf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s</w:t>
            </w:r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LFf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Fs</w:t>
            </w:r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L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C</w:t>
            </w:r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SYFf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Fs</w:t>
            </w:r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YFw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Y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SAf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SAl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SA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SA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SLCf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SLC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SLFf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SLF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SL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SYC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SYFf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SYF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SYFw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SY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VAl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VLc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VLd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VLl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VYc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VYd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VYl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XA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XL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Ac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Ad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Al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Lc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Ld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Ll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Yc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Yd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Yl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A</w:t>
            </w:r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L</w:t>
            </w:r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x</w:t>
            </w:r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Y</w:t>
            </w:r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E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Fw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J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LE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</w:t>
            </w:r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</w:t>
            </w:r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LK</w:t>
            </w:r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h</w:t>
            </w:r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hA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hL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hzA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hzL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</w:t>
            </w:r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h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hA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hL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hY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hzA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hzL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r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a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f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l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LCf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LC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LE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LFf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LF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L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SAf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SAl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SA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SA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SLCf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SLC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SLFf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SLF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SL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VAc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VAd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VAl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VLc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VLd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VLl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XA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XL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Xx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YC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YFf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YF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zYFw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Y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zAa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zAl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zA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zA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zLE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zLFf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zLF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zL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zSAl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zSA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zSA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zSL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zVAl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zVLd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zVLl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zXA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zYF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zY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Al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A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LC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LE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LFf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LF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L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SAf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SLC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SL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SYF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VAc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VAl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VLc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VLl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XL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YC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YFf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YF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YFw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Y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bA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bLE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bLF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bL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bSA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tbSL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bVAl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bVLc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bXA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bXL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bYF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bYFws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F742F" w:rsidTr="004120F1"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bYw</w:t>
            </w:r>
            <w:proofErr w:type="spellEnd"/>
          </w:p>
        </w:tc>
        <w:tc>
          <w:tcPr>
            <w:tcW w:w="1168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169" w:type="dxa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:rsidR="003F742F" w:rsidRDefault="003F742F" w:rsidP="003F74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</w:tbl>
    <w:p w:rsidR="00FA28FC" w:rsidRDefault="00FA28FC" w:rsidP="00FA28FC"/>
    <w:p w:rsidR="00FA28FC" w:rsidRPr="00FA28FC" w:rsidRDefault="00FA28FC">
      <w:pPr>
        <w:rPr>
          <w:lang w:val="en-US"/>
        </w:rPr>
      </w:pPr>
    </w:p>
    <w:sectPr w:rsidR="00FA28FC" w:rsidRPr="00FA28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8FC"/>
    <w:rsid w:val="00283889"/>
    <w:rsid w:val="00295D15"/>
    <w:rsid w:val="003F742F"/>
    <w:rsid w:val="00612939"/>
    <w:rsid w:val="00692742"/>
    <w:rsid w:val="007C701A"/>
    <w:rsid w:val="00DF5E3F"/>
    <w:rsid w:val="00FA2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879B7"/>
  <w15:chartTrackingRefBased/>
  <w15:docId w15:val="{25E53B4F-FF71-4976-ABDF-55836EBE5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FA28FC"/>
    <w:rPr>
      <w:lang w:val="en-NZ"/>
    </w:rPr>
  </w:style>
  <w:style w:type="paragraph" w:styleId="Header">
    <w:name w:val="header"/>
    <w:basedOn w:val="Normal"/>
    <w:link w:val="HeaderChar"/>
    <w:uiPriority w:val="99"/>
    <w:unhideWhenUsed/>
    <w:rsid w:val="00FA28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8FC"/>
    <w:rPr>
      <w:lang w:val="en-NZ"/>
    </w:rPr>
  </w:style>
  <w:style w:type="paragraph" w:styleId="Footer">
    <w:name w:val="footer"/>
    <w:basedOn w:val="Normal"/>
    <w:link w:val="FooterChar"/>
    <w:uiPriority w:val="99"/>
    <w:unhideWhenUsed/>
    <w:rsid w:val="00FA28FC"/>
    <w:pPr>
      <w:tabs>
        <w:tab w:val="center" w:pos="4513"/>
        <w:tab w:val="right" w:pos="9026"/>
      </w:tabs>
      <w:spacing w:after="0" w:line="240" w:lineRule="auto"/>
    </w:pPr>
  </w:style>
  <w:style w:type="table" w:styleId="TableGrid">
    <w:name w:val="Table Grid"/>
    <w:basedOn w:val="TableNormal"/>
    <w:uiPriority w:val="39"/>
    <w:rsid w:val="00DF5E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661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Vogeler Cronin</dc:creator>
  <cp:keywords/>
  <dc:description/>
  <cp:lastModifiedBy>Iris Vogeler Cronin</cp:lastModifiedBy>
  <cp:revision>3</cp:revision>
  <dcterms:created xsi:type="dcterms:W3CDTF">2021-10-20T09:31:00Z</dcterms:created>
  <dcterms:modified xsi:type="dcterms:W3CDTF">2021-10-20T10:00:00Z</dcterms:modified>
</cp:coreProperties>
</file>